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9C1" w:rsidRPr="00214C2C" w:rsidRDefault="00E679C1" w:rsidP="00E679C1">
      <w:pPr>
        <w:pStyle w:val="Billedtekst"/>
        <w:keepNext/>
        <w:spacing w:after="120"/>
        <w:rPr>
          <w:rFonts w:ascii="Times New Roman" w:hAnsi="Times New Roman" w:cs="Times New Roman"/>
          <w:b w:val="0"/>
          <w:color w:val="auto"/>
          <w:sz w:val="14"/>
          <w:szCs w:val="16"/>
          <w:lang w:val="en-US"/>
        </w:rPr>
      </w:pPr>
      <w:bookmarkStart w:id="0" w:name="_GoBack"/>
      <w:bookmarkEnd w:id="0"/>
    </w:p>
    <w:tbl>
      <w:tblPr>
        <w:tblW w:w="10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3220"/>
        <w:gridCol w:w="1053"/>
        <w:gridCol w:w="998"/>
        <w:gridCol w:w="992"/>
        <w:gridCol w:w="1117"/>
        <w:gridCol w:w="960"/>
        <w:gridCol w:w="960"/>
      </w:tblGrid>
      <w:tr w:rsidR="00E679C1" w:rsidRPr="00214C2C" w:rsidTr="005521B5">
        <w:trPr>
          <w:trHeight w:val="300"/>
        </w:trPr>
        <w:tc>
          <w:tcPr>
            <w:tcW w:w="40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6"/>
                <w:lang w:eastAsia="da-DK"/>
              </w:rPr>
              <w:t>Family</w:t>
            </w:r>
          </w:p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 xml:space="preserve">                    </w:t>
            </w:r>
            <w:r w:rsidRPr="00214C2C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6"/>
                <w:lang w:eastAsia="da-DK"/>
              </w:rPr>
              <w:t xml:space="preserve"> Genus</w:t>
            </w:r>
          </w:p>
        </w:tc>
        <w:tc>
          <w:tcPr>
            <w:tcW w:w="3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SKOT I</w:t>
            </w:r>
          </w:p>
        </w:tc>
        <w:tc>
          <w:tcPr>
            <w:tcW w:w="30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SKOT II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2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Mean r</w:t>
            </w: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 xml:space="preserve">elative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abundance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 xml:space="preserve"> (%)</w:t>
            </w:r>
          </w:p>
        </w:tc>
        <w:tc>
          <w:tcPr>
            <w:tcW w:w="99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6"/>
                <w:lang w:eastAsia="da-DK"/>
              </w:rPr>
              <w:t>q</w:t>
            </w: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-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value</w:t>
            </w: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Mean r</w:t>
            </w: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 xml:space="preserve">elative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abundance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 xml:space="preserve"> (%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6"/>
                <w:lang w:eastAsia="da-DK"/>
              </w:rPr>
              <w:t>q</w:t>
            </w: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-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value</w:t>
            </w: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  <w:lang w:eastAsia="da-DK"/>
              </w:rPr>
              <w:t>a</w:t>
            </w:r>
            <w:proofErr w:type="spellEnd"/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 xml:space="preserve">9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months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 xml:space="preserve">18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months</w:t>
            </w:r>
            <w:proofErr w:type="spellEnd"/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 xml:space="preserve">9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month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 xml:space="preserve">18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  <w:t>months</w:t>
            </w:r>
            <w:proofErr w:type="spellEnd"/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da-DK"/>
              </w:rPr>
            </w:pP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Lachnospiracea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34.8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47.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9.05E-0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34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45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3.84E-05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Blauti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90</w:t>
            </w:r>
            <w:proofErr w:type="gram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3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03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8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04E-03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Roseburi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5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51E-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7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28E-02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Pseudobutyrivibrio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9.34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7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42E-08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Dore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6.13E-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9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91E-08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Clostridium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 xml:space="preserve">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XlV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91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ns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Anaerostipe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93E-03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Coprococc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34E-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5.46E-11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Mory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15E-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37E-05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Clostridium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 xml:space="preserve">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XlVb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04E-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22E-03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Unclassified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 xml:space="preserve">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Lachnospir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9.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1.6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4"/>
                <w:szCs w:val="16"/>
              </w:rPr>
              <w:t>19.7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4"/>
                <w:szCs w:val="16"/>
              </w:rPr>
              <w:t>21.8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-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Ruminococc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6.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9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8.15E-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5.8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3.89E-12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Faecalibacteri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94</w:t>
            </w:r>
            <w:proofErr w:type="gram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4.85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6.92E-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3.9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57E-10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Gemmige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87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91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9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91E-08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Ruminococc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11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6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6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18E-03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Butyricicocc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64E-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06E-09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Anaerotrunc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03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ns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Oscillibacte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7.14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31E-09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Eubacteri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5.93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12E-06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 </w:t>
            </w:r>
          </w:p>
        </w:tc>
        <w:tc>
          <w:tcPr>
            <w:tcW w:w="32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Eubacteri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91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48E-06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Clostridi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ns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Clostridium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 xml:space="preserve">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sensu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 xml:space="preserve">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stricto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66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29E-10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Sarcin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7.39E-03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Veillonell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5.85</w:t>
            </w:r>
            <w:proofErr w:type="gram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2.8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9.02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5.24E-04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 </w:t>
            </w:r>
          </w:p>
        </w:tc>
        <w:tc>
          <w:tcPr>
            <w:tcW w:w="32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Veillonell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81</w:t>
            </w:r>
            <w:proofErr w:type="gram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23E-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31E-12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 </w:t>
            </w:r>
          </w:p>
        </w:tc>
        <w:tc>
          <w:tcPr>
            <w:tcW w:w="32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Megasphaer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9.00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6.71E-09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 </w:t>
            </w:r>
          </w:p>
        </w:tc>
        <w:tc>
          <w:tcPr>
            <w:tcW w:w="32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Dialist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9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23E-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6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85E-12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Enterococc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81</w:t>
            </w:r>
            <w:proofErr w:type="gram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5.05E-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7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3.73E-11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Enterococcu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81</w:t>
            </w:r>
            <w:proofErr w:type="gram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64E-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7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5.46E-11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Lactobacill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4.93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9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84E-03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Lactobacillu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54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9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04E-03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Pediococcu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7.39E-03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Erysipelotrich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3.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2.7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8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ns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Clostridium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 xml:space="preserve"> XVII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86</w:t>
            </w:r>
            <w:proofErr w:type="gram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00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6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92E-02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 </w:t>
            </w:r>
          </w:p>
        </w:tc>
        <w:tc>
          <w:tcPr>
            <w:tcW w:w="32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Erysipelotrichaceae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 xml:space="preserve">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incertae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 xml:space="preserve">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sedi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64E-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35E-07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Clostridiales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 xml:space="preserve">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Incertae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 xml:space="preserve">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Sedis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 xml:space="preserve"> X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4.92E-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4.76E-03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Finegoldi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5.67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03E-02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Carnobacteri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88E-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3.84E-05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Granulicat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70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5.78E-04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Bifidobacteri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25.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0.61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11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2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2.6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2.41E-10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Bifidobacteri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4.91</w:t>
            </w:r>
            <w:proofErr w:type="gram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07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8.9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91E-10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Coriobacteri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2.88</w:t>
            </w:r>
            <w:proofErr w:type="gram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63E-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3.6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ns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Collins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9.66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7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ns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Actinomycet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31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8.17E-11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Actinomyce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66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29E-10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Prevotell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6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18E-02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Paraprevot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10E-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35E-03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Porphyromonad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8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78E-03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Parabacteroide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6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01E-02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Barnesi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07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63E-03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Odoribacte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96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39E-03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Rikenell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66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80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8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8.17E-11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Alistipe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66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06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8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34E-10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Enterobacteri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5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7.16E-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3.7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8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8.17E-11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Escherichia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/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Shig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73</w:t>
            </w:r>
            <w:proofErr w:type="gram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93E-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7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91E-10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Klebsiell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7.40E-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proofErr w:type="gramStart"/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8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34E-10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Salmonell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4.28E-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5.70E-03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Cronobacte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2.38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64E-06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Raoult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46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96E-04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Kluyver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11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9.90E-06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Shimwelli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9.67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1.11E-06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Pasteurell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1.16E-02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Haemophilu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15E-03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Sutterell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3.95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3.22E-07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Sutter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6.42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5.78E-04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Parasutter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98E-05</w:t>
            </w:r>
          </w:p>
        </w:tc>
      </w:tr>
      <w:tr w:rsidR="00E679C1" w:rsidRPr="00214C2C" w:rsidTr="005521B5">
        <w:trPr>
          <w:trHeight w:val="300"/>
        </w:trPr>
        <w:tc>
          <w:tcPr>
            <w:tcW w:w="4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  <w:lang w:eastAsia="da-DK"/>
              </w:rPr>
              <w:t>Fusobacteriaceae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8.24E-0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a-DK"/>
              </w:rPr>
              <w:t>2.39E-02</w:t>
            </w:r>
          </w:p>
        </w:tc>
      </w:tr>
      <w:tr w:rsidR="00E679C1" w:rsidRPr="00214C2C" w:rsidTr="005521B5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da-DK"/>
              </w:rPr>
              <w:t>Fusobacteri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3.71E-0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9C1" w:rsidRPr="00214C2C" w:rsidRDefault="00E679C1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a-DK"/>
              </w:rPr>
              <w:t>8.15E-03</w:t>
            </w:r>
          </w:p>
        </w:tc>
      </w:tr>
    </w:tbl>
    <w:p w:rsidR="00E679C1" w:rsidRPr="00214C2C" w:rsidRDefault="00E679C1" w:rsidP="00E679C1">
      <w:pPr>
        <w:tabs>
          <w:tab w:val="left" w:pos="8928"/>
        </w:tabs>
        <w:spacing w:before="40" w:after="40"/>
        <w:rPr>
          <w:rFonts w:ascii="Times New Roman" w:hAnsi="Times New Roman" w:cs="Times New Roman"/>
          <w:sz w:val="14"/>
          <w:szCs w:val="16"/>
          <w:lang w:val="en-US"/>
        </w:rPr>
      </w:pPr>
      <w:r w:rsidRPr="00214C2C">
        <w:rPr>
          <w:rFonts w:ascii="Times New Roman" w:hAnsi="Times New Roman" w:cs="Times New Roman"/>
          <w:sz w:val="14"/>
          <w:szCs w:val="16"/>
          <w:lang w:val="en-US"/>
        </w:rPr>
        <w:t>a) q-values indicate the False Discovery Rate corrected p-values of paired Wilcoxon rank sum tests of relative abundances at 9 months versus 18 months.</w:t>
      </w:r>
      <w:r w:rsidRPr="00214C2C">
        <w:rPr>
          <w:rFonts w:ascii="Times New Roman" w:hAnsi="Times New Roman" w:cs="Times New Roman"/>
          <w:sz w:val="14"/>
          <w:szCs w:val="16"/>
          <w:lang w:val="en-US"/>
        </w:rPr>
        <w:tab/>
      </w:r>
    </w:p>
    <w:p w:rsidR="004A6F19" w:rsidRPr="00E679C1" w:rsidRDefault="004A6F19">
      <w:pPr>
        <w:rPr>
          <w:lang w:val="en-US"/>
        </w:rPr>
      </w:pPr>
    </w:p>
    <w:sectPr w:rsidR="004A6F19" w:rsidRPr="00E679C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9C1"/>
    <w:rsid w:val="004A6F19"/>
    <w:rsid w:val="005E5C2A"/>
    <w:rsid w:val="00A5108C"/>
    <w:rsid w:val="00E53760"/>
    <w:rsid w:val="00E6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9C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E679C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9C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E679C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418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3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rederik Laursen</dc:creator>
  <cp:lastModifiedBy>Tine Rask Licht</cp:lastModifiedBy>
  <cp:revision>2</cp:revision>
  <dcterms:created xsi:type="dcterms:W3CDTF">2016-01-05T15:39:00Z</dcterms:created>
  <dcterms:modified xsi:type="dcterms:W3CDTF">2016-01-05T15:39:00Z</dcterms:modified>
</cp:coreProperties>
</file>